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6C6EA" w14:textId="76A1806D" w:rsidR="004060AE" w:rsidRPr="004060AE" w:rsidRDefault="004060AE" w:rsidP="004060A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060A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Material</w:t>
      </w:r>
    </w:p>
    <w:p w14:paraId="2CC8C52B" w14:textId="77777777" w:rsidR="004060AE" w:rsidRPr="004060AE" w:rsidRDefault="004060AE" w:rsidP="004060A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81C2566" w14:textId="0F28C553" w:rsidR="004060AE" w:rsidRPr="004060AE" w:rsidRDefault="004060AE" w:rsidP="004060AE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060AE">
        <w:rPr>
          <w:rFonts w:ascii="Arial" w:hAnsi="Arial" w:cs="Arial"/>
          <w:color w:val="000000" w:themeColor="text1"/>
          <w:sz w:val="22"/>
          <w:szCs w:val="22"/>
        </w:rPr>
        <w:t>The following MEDLINE subject headings (</w:t>
      </w:r>
      <w:proofErr w:type="spellStart"/>
      <w:r w:rsidRPr="004060AE">
        <w:rPr>
          <w:rFonts w:ascii="Arial" w:hAnsi="Arial" w:cs="Arial"/>
          <w:color w:val="000000" w:themeColor="text1"/>
          <w:sz w:val="22"/>
          <w:szCs w:val="22"/>
        </w:rPr>
        <w:t>MeSH</w:t>
      </w:r>
      <w:proofErr w:type="spellEnd"/>
      <w:r w:rsidRPr="004060AE">
        <w:rPr>
          <w:rFonts w:ascii="Arial" w:hAnsi="Arial" w:cs="Arial"/>
          <w:color w:val="000000" w:themeColor="text1"/>
          <w:sz w:val="22"/>
          <w:szCs w:val="22"/>
        </w:rPr>
        <w:t xml:space="preserve">) search terms were used to </w:t>
      </w:r>
      <w:r w:rsidRPr="004060A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earch for trials within MEDLINE (PUBMED)</w:t>
      </w:r>
      <w:r w:rsidRPr="004060AE">
        <w:rPr>
          <w:rFonts w:ascii="Arial" w:hAnsi="Arial" w:cs="Arial"/>
          <w:color w:val="000000" w:themeColor="text1"/>
          <w:sz w:val="22"/>
          <w:szCs w:val="22"/>
        </w:rPr>
        <w:t>:</w:t>
      </w:r>
    </w:p>
    <w:p w14:paraId="6B728471" w14:textId="234FD146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((Levocarnitine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l-carnitine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"carnitine"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MeSH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Carnitine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) AND (Dialysis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Hemodialysis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kidney failure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“End-Stage Renal Disease” OR ESRD OR "Dialysis"[Mesh] OR "Renal Dialysis"[Mesh] OR "Dialysis Solutions"[Mesh] OR "Kidneys, Artificial"[Mesh] OR "Hybrid Renal Replacement Therapy"[Mesh] OR "Hemodialysis Solutions"[Mesh] OR "Continuous Renal Replacement Therapy"[Mesh] OR "Renal Insufficiency"[Mesh] OR "Kidney Failure, Chronic"[Mesh] OR "Acute Kidney Injury"[Mesh])) AND (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Hypotens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*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intradialytic hypotension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cardiac function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 OR "Hypotension"[Mesh] OR low blood pressure[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iab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])</w:t>
      </w:r>
    </w:p>
    <w:p w14:paraId="1CF77476" w14:textId="21DF8933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</w:p>
    <w:p w14:paraId="762FC683" w14:textId="39F24157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he same search strategy was used for EMBASE and Cochrane Central Register of Controlled Trials using the corresponding terms.</w:t>
      </w: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Below is the search strategy for EMBASE:</w:t>
      </w:r>
    </w:p>
    <w:p w14:paraId="23340A67" w14:textId="6CA4DA93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#1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: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levocarnitine:ab</w:t>
      </w:r>
      <w:proofErr w:type="gram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l-carnitine'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carnitine'/exp OR 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carnitine:ab,ti</w:t>
      </w:r>
      <w:proofErr w:type="spellEnd"/>
    </w:p>
    <w:p w14:paraId="1D60EFA6" w14:textId="3528F676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#2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: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dialysis:ab</w:t>
      </w:r>
      <w:proofErr w:type="gram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hemodialysis: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kidney failure'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end-stage renal disease' OR 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esrd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dialysis'/exp OR 'renal replacement therapy'/exp OR 'hemodialysis'/exp OR 'dialysis fluid'/exp OR 'dialyzer'/exp OR 'kidney failure'/exp OR 'chronic kidney failure'/exp OR 'acute kidney failure'/exp</w:t>
      </w:r>
    </w:p>
    <w:p w14:paraId="53B944BD" w14:textId="1DC54D08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#3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: 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#1 AND #2</w:t>
      </w:r>
    </w:p>
    <w:p w14:paraId="350F30E3" w14:textId="2F79BF18" w:rsidR="004060AE" w:rsidRPr="004060AE" w:rsidRDefault="004060AE" w:rsidP="004060AE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#4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: 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hypotensi</w:t>
      </w:r>
      <w:proofErr w:type="spellEnd"/>
      <w:proofErr w:type="gram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*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</w:t>
      </w:r>
      <w:proofErr w:type="gram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intradialytic hypotension'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cardiac function'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OR 'hypotension'/exp OR 'low blood pressure':</w:t>
      </w:r>
      <w:proofErr w:type="spellStart"/>
      <w:r w:rsidRPr="004060AE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b,ti</w:t>
      </w:r>
      <w:proofErr w:type="spellEnd"/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br/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t>#5: #3 AND #4</w:t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br/>
      </w:r>
      <w:r w:rsidRPr="004060AE">
        <w:rPr>
          <w:rFonts w:ascii="Arial" w:eastAsia="Times New Roman" w:hAnsi="Arial" w:cs="Arial"/>
          <w:color w:val="000000" w:themeColor="text1"/>
          <w:sz w:val="22"/>
          <w:szCs w:val="22"/>
        </w:rPr>
        <w:br/>
      </w:r>
    </w:p>
    <w:p w14:paraId="2C76B044" w14:textId="77777777" w:rsidR="00756CE2" w:rsidRPr="004060AE" w:rsidRDefault="00756CE2" w:rsidP="004060A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sectPr w:rsidR="00756CE2" w:rsidRPr="004060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AE"/>
    <w:rsid w:val="00076024"/>
    <w:rsid w:val="00114EA8"/>
    <w:rsid w:val="00134FE4"/>
    <w:rsid w:val="001B5B4B"/>
    <w:rsid w:val="00267D32"/>
    <w:rsid w:val="002B05DF"/>
    <w:rsid w:val="002C0BB6"/>
    <w:rsid w:val="00324417"/>
    <w:rsid w:val="0034699C"/>
    <w:rsid w:val="003A0363"/>
    <w:rsid w:val="004060AE"/>
    <w:rsid w:val="00475264"/>
    <w:rsid w:val="004F7FF2"/>
    <w:rsid w:val="006604C3"/>
    <w:rsid w:val="006D776C"/>
    <w:rsid w:val="00705FA4"/>
    <w:rsid w:val="00756CE2"/>
    <w:rsid w:val="00800327"/>
    <w:rsid w:val="00863E45"/>
    <w:rsid w:val="009172F0"/>
    <w:rsid w:val="00A11C46"/>
    <w:rsid w:val="00B0598A"/>
    <w:rsid w:val="00BD5F9A"/>
    <w:rsid w:val="00C302FB"/>
    <w:rsid w:val="00C67EFC"/>
    <w:rsid w:val="00CC2BA5"/>
    <w:rsid w:val="00D5383F"/>
    <w:rsid w:val="00DA040B"/>
    <w:rsid w:val="00DC3111"/>
    <w:rsid w:val="00EF0B34"/>
    <w:rsid w:val="00F4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0E3E2"/>
  <w15:chartTrackingRefBased/>
  <w15:docId w15:val="{7F428218-7D72-E141-8862-50F8A910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ordia New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F9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F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07T23:11:00Z</dcterms:created>
  <dcterms:modified xsi:type="dcterms:W3CDTF">2021-12-07T23:16:00Z</dcterms:modified>
</cp:coreProperties>
</file>